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96"/>
        <w:tblOverlap w:val="never"/>
        <w:tblW w:w="7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1890"/>
        <w:gridCol w:w="1890"/>
        <w:gridCol w:w="1710"/>
      </w:tblGrid>
      <w:tr w:rsidR="00C67FE9" w:rsidRPr="006D3714" w14:paraId="30F73462" w14:textId="77777777" w:rsidTr="00C67FE9">
        <w:trPr>
          <w:trHeight w:val="320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0C303B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71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Treatmen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CA30E50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Leaf size</w:t>
            </w:r>
          </w:p>
          <w:p w14:paraId="46690CD2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cm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position w:val="4"/>
                <w:sz w:val="24"/>
                <w:szCs w:val="24"/>
                <w:vertAlign w:val="superscript"/>
              </w:rPr>
              <w:t xml:space="preserve">2 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leaf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position w:val="4"/>
                <w:sz w:val="24"/>
                <w:szCs w:val="24"/>
                <w:vertAlign w:val="superscript"/>
              </w:rPr>
              <w:t>-1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71DB492" w14:textId="77777777" w:rsidR="00C67FE9" w:rsidRPr="004B4E5D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4B4E5D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Leaf b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iomass loss (g plant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position w:val="4"/>
                <w:sz w:val="24"/>
                <w:szCs w:val="24"/>
                <w:vertAlign w:val="superscript"/>
              </w:rPr>
              <w:t>-1</w:t>
            </w: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9A52E8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Root/shoot</w:t>
            </w:r>
          </w:p>
        </w:tc>
      </w:tr>
      <w:tr w:rsidR="00C67FE9" w:rsidRPr="006D3714" w14:paraId="68DFBC7F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6A15BAF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47185F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24.12 ± 7.03 c</w:t>
            </w:r>
          </w:p>
        </w:tc>
        <w:tc>
          <w:tcPr>
            <w:tcW w:w="1890" w:type="dxa"/>
          </w:tcPr>
          <w:p w14:paraId="0D7EDF83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42 ± 0.12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75166C0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28 ± 0.01 a</w:t>
            </w:r>
          </w:p>
        </w:tc>
      </w:tr>
      <w:tr w:rsidR="00C67FE9" w:rsidRPr="006D3714" w14:paraId="530A9E0A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A4F51CA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001A3AE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3.11 ± 3.12 ab</w:t>
            </w:r>
          </w:p>
        </w:tc>
        <w:tc>
          <w:tcPr>
            <w:tcW w:w="1890" w:type="dxa"/>
          </w:tcPr>
          <w:p w14:paraId="59F0EFE6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50 ± 0.27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B30326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1 ± 0.01 a</w:t>
            </w:r>
          </w:p>
        </w:tc>
      </w:tr>
      <w:tr w:rsidR="00C67FE9" w:rsidRPr="006D3714" w14:paraId="7FA33C8D" w14:textId="77777777" w:rsidTr="00C67FE9">
        <w:trPr>
          <w:trHeight w:val="30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95DD2CD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F6CF542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7.92 ± 1.79 ab</w:t>
            </w:r>
          </w:p>
        </w:tc>
        <w:tc>
          <w:tcPr>
            <w:tcW w:w="1890" w:type="dxa"/>
          </w:tcPr>
          <w:p w14:paraId="1209EFAC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12 ± 0.05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23C555B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29 ± 0.01 a</w:t>
            </w:r>
          </w:p>
        </w:tc>
      </w:tr>
      <w:tr w:rsidR="00C67FE9" w:rsidRPr="006D3714" w14:paraId="626CCDC5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456EBC7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5A00332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0.31 ± 5.42 a</w:t>
            </w:r>
          </w:p>
        </w:tc>
        <w:tc>
          <w:tcPr>
            <w:tcW w:w="1890" w:type="dxa"/>
          </w:tcPr>
          <w:p w14:paraId="66A736BB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1 ± 0.23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7EB8C2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28 ± 0.02 a</w:t>
            </w:r>
          </w:p>
        </w:tc>
      </w:tr>
      <w:tr w:rsidR="00C67FE9" w:rsidRPr="006D3714" w14:paraId="6AE3C688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31EE65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3778766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18.42 ± 7.71 </w:t>
            </w: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890" w:type="dxa"/>
          </w:tcPr>
          <w:p w14:paraId="2B922E33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26 ± 0.11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203125A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0 ± 0.02 a</w:t>
            </w:r>
          </w:p>
        </w:tc>
      </w:tr>
      <w:tr w:rsidR="00C67FE9" w:rsidRPr="006D3714" w14:paraId="72050F94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F444651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94A7575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1.90 ± 4.87 a</w:t>
            </w:r>
          </w:p>
        </w:tc>
        <w:tc>
          <w:tcPr>
            <w:tcW w:w="1890" w:type="dxa"/>
          </w:tcPr>
          <w:p w14:paraId="7888CFC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45 ± 0.16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33983A65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2 ± 0.01 a</w:t>
            </w:r>
          </w:p>
        </w:tc>
      </w:tr>
      <w:tr w:rsidR="00C67FE9" w:rsidRPr="006D3714" w14:paraId="00BDF19B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7338744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ED92820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3.62 ± 6.63 a</w:t>
            </w:r>
          </w:p>
        </w:tc>
        <w:tc>
          <w:tcPr>
            <w:tcW w:w="1890" w:type="dxa"/>
          </w:tcPr>
          <w:p w14:paraId="0BE52719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42 ± 0.19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119AAE4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3 ± 0.02 a</w:t>
            </w:r>
          </w:p>
        </w:tc>
      </w:tr>
      <w:tr w:rsidR="00C67FE9" w:rsidRPr="006D3714" w14:paraId="0A4A24DC" w14:textId="77777777" w:rsidTr="00C67FE9">
        <w:trPr>
          <w:trHeight w:val="249"/>
        </w:trPr>
        <w:tc>
          <w:tcPr>
            <w:tcW w:w="152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1EA75B1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AB1CB7C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7.01 ± 5.65 a</w:t>
            </w:r>
          </w:p>
        </w:tc>
        <w:tc>
          <w:tcPr>
            <w:tcW w:w="1890" w:type="dxa"/>
          </w:tcPr>
          <w:p w14:paraId="41D844A0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79 ± 0.26 a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0CD97ED" w14:textId="77777777" w:rsidR="00C67FE9" w:rsidRPr="006D3714" w:rsidRDefault="00C67FE9" w:rsidP="00C67F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714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0.34 ± 0.03 a</w:t>
            </w:r>
          </w:p>
        </w:tc>
      </w:tr>
    </w:tbl>
    <w:p w14:paraId="1D4C7622" w14:textId="57A1E3DB" w:rsidR="00277248" w:rsidRPr="00C67FE9" w:rsidRDefault="00C67FE9" w:rsidP="00C67FE9">
      <w:pPr>
        <w:rPr>
          <w:rFonts w:ascii="Times New Roman" w:hAnsi="Times New Roman" w:cs="Times New Roman"/>
          <w:sz w:val="24"/>
          <w:szCs w:val="24"/>
        </w:rPr>
      </w:pPr>
    </w:p>
    <w:sectPr w:rsidR="00277248" w:rsidRPr="00C67FE9" w:rsidSect="007F6ED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SxtLA0NTe0NDZQ0lEKTi0uzszPAykwrAUAeLTQFiwAAAA="/>
  </w:docVars>
  <w:rsids>
    <w:rsidRoot w:val="00905C99"/>
    <w:rsid w:val="00191D01"/>
    <w:rsid w:val="00413BFB"/>
    <w:rsid w:val="005D14BA"/>
    <w:rsid w:val="005D1760"/>
    <w:rsid w:val="007F6ED2"/>
    <w:rsid w:val="00905C99"/>
    <w:rsid w:val="009F03DE"/>
    <w:rsid w:val="00A950E8"/>
    <w:rsid w:val="00C6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15A02"/>
  <w15:chartTrackingRefBased/>
  <w15:docId w15:val="{B4F3D0F9-8338-4587-A6CE-9D2BF1F3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5C9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2</cp:revision>
  <dcterms:created xsi:type="dcterms:W3CDTF">2021-04-01T14:09:00Z</dcterms:created>
  <dcterms:modified xsi:type="dcterms:W3CDTF">2021-04-01T14:09:00Z</dcterms:modified>
</cp:coreProperties>
</file>